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672" w:rsidRPr="00CD7603" w:rsidRDefault="00F65491">
      <w:pPr>
        <w:rPr>
          <w:b/>
        </w:rPr>
      </w:pPr>
      <w:r>
        <w:rPr>
          <w:b/>
        </w:rPr>
        <w:t>SUPPLEMENTARY MATERIALS</w:t>
      </w:r>
    </w:p>
    <w:p w:rsidR="00822F4C" w:rsidRDefault="00822F4C"/>
    <w:p w:rsidR="00ED7E48" w:rsidRDefault="00ED7E48" w:rsidP="00ED7E48">
      <w:pPr>
        <w:ind w:left="-90"/>
      </w:pPr>
      <w:r w:rsidRPr="00EF6142">
        <w:t>Table S1.</w:t>
      </w:r>
      <w:r>
        <w:t xml:space="preserve"> </w:t>
      </w:r>
      <w:r w:rsidRPr="00EF6142">
        <w:t>Significant effects of distraction on regional activation</w:t>
      </w:r>
      <w:r w:rsidRPr="00EF6142">
        <w:rPr>
          <w:vertAlign w:val="superscript"/>
        </w:rPr>
        <w:t>1</w:t>
      </w:r>
      <w:r w:rsidRPr="00EF6142">
        <w:t xml:space="preserve"> and group differences in regional activation.</w:t>
      </w:r>
      <w:r w:rsidRPr="00EF6142">
        <w:rPr>
          <w:vertAlign w:val="superscript"/>
        </w:rPr>
        <w:t>2</w:t>
      </w:r>
      <w:r>
        <w:t xml:space="preserve">  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798"/>
        <w:gridCol w:w="1530"/>
        <w:gridCol w:w="990"/>
        <w:gridCol w:w="1260"/>
        <w:gridCol w:w="1530"/>
      </w:tblGrid>
      <w:tr w:rsidR="00ED7E48" w:rsidRPr="006D423B" w:rsidTr="00800C88">
        <w:tc>
          <w:tcPr>
            <w:tcW w:w="9108" w:type="dxa"/>
            <w:gridSpan w:val="5"/>
            <w:tcBorders>
              <w:bottom w:val="nil"/>
            </w:tcBorders>
            <w:shd w:val="clear" w:color="auto" w:fill="auto"/>
          </w:tcPr>
          <w:p w:rsidR="00ED7E48" w:rsidRPr="006D423B" w:rsidRDefault="00ED7E48" w:rsidP="00800C88">
            <w:pPr>
              <w:jc w:val="center"/>
              <w:rPr>
                <w:b/>
              </w:rPr>
            </w:pPr>
            <w:r w:rsidRPr="006D423B">
              <w:rPr>
                <w:b/>
              </w:rPr>
              <w:t>Encoding</w:t>
            </w:r>
            <w:r>
              <w:rPr>
                <w:b/>
              </w:rPr>
              <w:t xml:space="preserve"> Phase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rPr>
                <w:b/>
              </w:rPr>
            </w:pPr>
            <w:r w:rsidRPr="006D423B">
              <w:rPr>
                <w:b/>
              </w:rPr>
              <w:t>Distraction  &gt; No Dis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 xml:space="preserve">X, Y, Z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>Vox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>p 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3A7CD7">
              <w:rPr>
                <w:b/>
              </w:rPr>
              <w:t>η</w:t>
            </w:r>
            <w:r w:rsidRPr="003A7CD7">
              <w:rPr>
                <w:b/>
                <w:vertAlign w:val="subscript"/>
              </w:rPr>
              <w:t>p</w:t>
            </w:r>
            <w:r w:rsidRPr="003A7CD7">
              <w:rPr>
                <w:b/>
                <w:vertAlign w:val="superscript"/>
              </w:rPr>
              <w:t>2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B precuneus, cuneus, lingual gyrus, cerebell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6 -78 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7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R MFG (BA 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8 1 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4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L MFG (BA 6, 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24 1 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2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 xml:space="preserve">R </w:t>
            </w:r>
            <w:proofErr w:type="spellStart"/>
            <w:r w:rsidRPr="006D423B">
              <w:t>pPH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3 -61 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2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 xml:space="preserve">L </w:t>
            </w:r>
            <w:proofErr w:type="spellStart"/>
            <w:r w:rsidRPr="006D423B">
              <w:t>pPH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24 -61 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4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R putamen, G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3 11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9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L putamen, G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19 11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1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rPr>
                <w:b/>
              </w:rPr>
            </w:pPr>
            <w:r w:rsidRPr="006D423B">
              <w:rPr>
                <w:b/>
              </w:rPr>
              <w:t>No Distraction  &gt; Dis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B SFG (BA 8,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 45 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0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double" w:sz="6" w:space="0" w:color="auto"/>
              <w:right w:val="nil"/>
            </w:tcBorders>
          </w:tcPr>
          <w:p w:rsidR="00ED7E48" w:rsidRPr="006D423B" w:rsidRDefault="00ED7E48" w:rsidP="00800C88">
            <w:r w:rsidRPr="006D423B">
              <w:t xml:space="preserve">L </w:t>
            </w:r>
            <w:proofErr w:type="spellStart"/>
            <w:r w:rsidRPr="006D423B">
              <w:t>aPH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19 -19 -2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6</w:t>
            </w:r>
          </w:p>
        </w:tc>
      </w:tr>
      <w:tr w:rsidR="00ED7E48" w:rsidRPr="006D423B" w:rsidTr="00800C88">
        <w:tc>
          <w:tcPr>
            <w:tcW w:w="9108" w:type="dxa"/>
            <w:gridSpan w:val="5"/>
            <w:tcBorders>
              <w:top w:val="double" w:sz="6" w:space="0" w:color="auto"/>
              <w:bottom w:val="nil"/>
            </w:tcBorders>
            <w:shd w:val="clear" w:color="auto" w:fill="FFFFFF" w:themeFill="background1"/>
          </w:tcPr>
          <w:p w:rsidR="00ED7E48" w:rsidRPr="006D423B" w:rsidRDefault="00ED7E48" w:rsidP="00800C88">
            <w:pPr>
              <w:jc w:val="center"/>
            </w:pPr>
            <w:r w:rsidRPr="006D423B">
              <w:rPr>
                <w:b/>
              </w:rPr>
              <w:t>Retrieval</w:t>
            </w:r>
            <w:r>
              <w:rPr>
                <w:b/>
              </w:rPr>
              <w:t xml:space="preserve"> Phase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rPr>
                <w:b/>
              </w:rPr>
            </w:pPr>
            <w:r w:rsidRPr="006D423B">
              <w:rPr>
                <w:b/>
              </w:rPr>
              <w:t>Distraction  &gt; No Dis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B precuneus, SP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 -60 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>0.0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7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R precuneus, SP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8 -70 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>0.0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1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rPr>
                <w:b/>
              </w:rPr>
            </w:pPr>
            <w:r w:rsidRPr="006D423B">
              <w:rPr>
                <w:b/>
              </w:rPr>
              <w:t>No Distraction &gt; Dis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  <w:rPr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ED7E48" w:rsidRPr="006D423B" w:rsidRDefault="00ED7E48" w:rsidP="00800C88">
            <w:pPr>
              <w:jc w:val="right"/>
            </w:pP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B SMA, L 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41 -19 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  <w:rPr>
                <w:b/>
              </w:rPr>
            </w:pPr>
            <w:r w:rsidRPr="006D423B">
              <w:rPr>
                <w:b/>
              </w:rPr>
              <w:t>0.015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0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R lingual gy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11 -78 -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3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bottom w:val="nil"/>
              <w:right w:val="nil"/>
            </w:tcBorders>
          </w:tcPr>
          <w:p w:rsidR="00ED7E48" w:rsidRPr="006D423B" w:rsidRDefault="00ED7E48" w:rsidP="00800C88">
            <w:r w:rsidRPr="006D423B">
              <w:t>L putamen, G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-24 10 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0</w:t>
            </w:r>
          </w:p>
        </w:tc>
      </w:tr>
      <w:tr w:rsidR="00ED7E48" w:rsidRPr="006D423B" w:rsidTr="00800C88">
        <w:tc>
          <w:tcPr>
            <w:tcW w:w="3798" w:type="dxa"/>
            <w:tcBorders>
              <w:top w:val="nil"/>
              <w:right w:val="nil"/>
            </w:tcBorders>
          </w:tcPr>
          <w:p w:rsidR="00ED7E48" w:rsidRPr="006D423B" w:rsidRDefault="00ED7E48" w:rsidP="00800C88">
            <w:r w:rsidRPr="006D423B">
              <w:t>R putamen, GP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28 10 -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11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:rsidR="00ED7E48" w:rsidRPr="006D423B" w:rsidRDefault="00ED7E48" w:rsidP="00800C88">
            <w:pPr>
              <w:jc w:val="right"/>
            </w:pPr>
            <w:r w:rsidRPr="006D423B">
              <w:t>0.05</w:t>
            </w:r>
          </w:p>
        </w:tc>
      </w:tr>
    </w:tbl>
    <w:p w:rsidR="00ED7E48" w:rsidRPr="00EF6142" w:rsidRDefault="00ED7E48" w:rsidP="00ED7E48">
      <w:r w:rsidRPr="00F1539B">
        <w:rPr>
          <w:vertAlign w:val="superscript"/>
        </w:rPr>
        <w:t>1</w:t>
      </w:r>
      <w:r w:rsidRPr="00F1539B">
        <w:t xml:space="preserve"> Montreal Neurological Institute (MNI) atlas coordinates </w:t>
      </w:r>
      <w:r w:rsidRPr="00EF6142">
        <w:t>for regions showing significant effects of distraction in voxelwise analyses that were conducted for all participants combined. Thresholds for significance used a voxelwise probability of p &lt; 0.0001 and a minimum cluster size of ≥ 38 voxels for cortex</w:t>
      </w:r>
      <w:r w:rsidRPr="00EF6142">
        <w:rPr>
          <w:rFonts w:eastAsia="Times New Roman"/>
          <w:shd w:val="clear" w:color="auto" w:fill="FFFFFF"/>
          <w:lang w:eastAsia="zh-CN" w:bidi="hi-IN"/>
        </w:rPr>
        <w:t xml:space="preserve"> and p &lt; 0.01 and a minimum cluster size of &gt; 20 voxels for the striatum and parahippocampus. </w:t>
      </w:r>
    </w:p>
    <w:p w:rsidR="00ED7E48" w:rsidRPr="006D423B" w:rsidRDefault="00ED7E48" w:rsidP="00ED7E48">
      <w:r w:rsidRPr="00EF6142">
        <w:rPr>
          <w:vertAlign w:val="superscript"/>
        </w:rPr>
        <w:t xml:space="preserve">2 </w:t>
      </w:r>
      <w:r w:rsidRPr="00EF6142">
        <w:t>ANCOVAs tested for group differences in regions that showed significant distraction effects.  Group by distraction interactions were not significant for any regions. P values and η</w:t>
      </w:r>
      <w:r w:rsidRPr="00EF6142">
        <w:rPr>
          <w:vertAlign w:val="subscript"/>
        </w:rPr>
        <w:t>p</w:t>
      </w:r>
      <w:r w:rsidRPr="00EF6142">
        <w:rPr>
          <w:vertAlign w:val="superscript"/>
        </w:rPr>
        <w:t>2</w:t>
      </w:r>
      <w:r w:rsidRPr="00EF6142">
        <w:t xml:space="preserve"> values respectively designate significant main effects of group (p &lt; 0.05, uncorrected) and associated effect sizes.</w:t>
      </w:r>
      <w:r w:rsidRPr="00F1539B">
        <w:t xml:space="preserve"> Bolded p values with an asterisk are regions for</w:t>
      </w:r>
      <w:r>
        <w:t xml:space="preserve"> which activation was significantly greater in the control than the PD group, regardless of distraction, </w:t>
      </w:r>
      <w:r w:rsidRPr="006D423B">
        <w:t>after FDR adjustment for multiple comparisons.</w:t>
      </w:r>
      <w:r>
        <w:t xml:space="preserve">  </w:t>
      </w:r>
    </w:p>
    <w:p w:rsidR="00ED7E48" w:rsidRPr="006D423B" w:rsidRDefault="00ED7E48" w:rsidP="00ED7E48">
      <w:r w:rsidRPr="006D423B">
        <w:t xml:space="preserve">B = bilateral hemispheres; </w:t>
      </w:r>
      <w:r w:rsidR="000677DD">
        <w:t xml:space="preserve">L and R = left and right hemispheres; </w:t>
      </w:r>
      <w:r w:rsidRPr="006D423B">
        <w:t>BA = Brodmann area; BG = basal ganglia; GP = globus pallidus; MFG = middle frontal gyrus; a/</w:t>
      </w:r>
      <w:proofErr w:type="spellStart"/>
      <w:r w:rsidRPr="006D423B">
        <w:t>pPHC</w:t>
      </w:r>
      <w:proofErr w:type="spellEnd"/>
      <w:r w:rsidRPr="006D423B">
        <w:t xml:space="preserve"> = anterior/posterior parahippocampus cortex; post = posterior; SFG = superior frontal gyrus; SM = sensorimotor; SMA = supplementary motor area; SPL = superior parietal lobule</w:t>
      </w:r>
    </w:p>
    <w:p w:rsidR="00ED7E48" w:rsidRPr="006D423B" w:rsidRDefault="00ED7E48" w:rsidP="00ED7E48"/>
    <w:p w:rsidR="00ED7E48" w:rsidRDefault="00ED7E48">
      <w:r>
        <w:br w:type="page"/>
      </w:r>
    </w:p>
    <w:p w:rsidR="00ED7E48" w:rsidRPr="00EF6142" w:rsidRDefault="00ED7E48" w:rsidP="00ED7E48">
      <w:r w:rsidRPr="00EF6142">
        <w:lastRenderedPageBreak/>
        <w:t>Table S2.</w:t>
      </w:r>
      <w:r w:rsidRPr="00CF26DE">
        <w:t xml:space="preserve"> </w:t>
      </w:r>
      <w:r w:rsidRPr="00EF6142">
        <w:t>Significant effects of memory load on regional activation</w:t>
      </w:r>
      <w:r w:rsidRPr="00EF6142">
        <w:rPr>
          <w:vertAlign w:val="superscript"/>
        </w:rPr>
        <w:t>1</w:t>
      </w:r>
      <w:r w:rsidRPr="00EF6142">
        <w:t xml:space="preserve"> and group differences in regional activation.</w:t>
      </w:r>
      <w:r w:rsidRPr="00EF6142">
        <w:rPr>
          <w:vertAlign w:val="superscript"/>
        </w:rPr>
        <w:t>2</w:t>
      </w:r>
      <w:r w:rsidRPr="00EF6142">
        <w:t xml:space="preserve"> </w:t>
      </w:r>
    </w:p>
    <w:tbl>
      <w:tblPr>
        <w:tblStyle w:val="TableGrid"/>
        <w:tblW w:w="9288" w:type="dxa"/>
        <w:tblLook w:val="04A0"/>
      </w:tblPr>
      <w:tblGrid>
        <w:gridCol w:w="3888"/>
        <w:gridCol w:w="1260"/>
        <w:gridCol w:w="90"/>
        <w:gridCol w:w="1080"/>
        <w:gridCol w:w="90"/>
        <w:gridCol w:w="1440"/>
        <w:gridCol w:w="1440"/>
      </w:tblGrid>
      <w:tr w:rsidR="00ED7E48" w:rsidRPr="00CF26DE" w:rsidTr="00800C88"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E48" w:rsidRPr="00CF26DE" w:rsidRDefault="00ED7E48" w:rsidP="00800C88">
            <w:pPr>
              <w:jc w:val="center"/>
              <w:rPr>
                <w:b/>
              </w:rPr>
            </w:pPr>
            <w:r w:rsidRPr="00CF26DE">
              <w:rPr>
                <w:b/>
              </w:rPr>
              <w:t>Encoding</w:t>
            </w:r>
            <w:r>
              <w:rPr>
                <w:b/>
              </w:rPr>
              <w:t xml:space="preserve"> Phase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rPr>
                <w:b/>
              </w:rPr>
            </w:pPr>
            <w:r w:rsidRPr="00CF26DE">
              <w:rPr>
                <w:b/>
              </w:rPr>
              <w:t>4 &gt; 2 array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  <w:rPr>
                <w:b/>
              </w:rPr>
            </w:pPr>
            <w:r w:rsidRPr="00CF26DE">
              <w:rPr>
                <w:b/>
              </w:rPr>
              <w:t>X, Y, Z</w:t>
            </w:r>
            <w:r w:rsidRPr="00CF26DE">
              <w:rPr>
                <w:b/>
                <w:vertAlign w:val="superscript"/>
              </w:rPr>
              <w:t>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  <w:rPr>
                <w:b/>
              </w:rPr>
            </w:pPr>
            <w:r w:rsidRPr="00CF26DE">
              <w:rPr>
                <w:b/>
              </w:rPr>
              <w:t>Voxe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  <w:rPr>
                <w:b/>
              </w:rPr>
            </w:pPr>
            <w:r w:rsidRPr="00CF26DE">
              <w:rPr>
                <w:b/>
              </w:rPr>
              <w:t>p value</w:t>
            </w:r>
            <w:r w:rsidRPr="00CF26DE"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  <w:rPr>
                <w:b/>
              </w:rPr>
            </w:pPr>
            <w:r w:rsidRPr="003A7CD7">
              <w:rPr>
                <w:b/>
              </w:rPr>
              <w:t>η</w:t>
            </w:r>
            <w:r w:rsidRPr="003A7CD7">
              <w:rPr>
                <w:b/>
                <w:vertAlign w:val="subscript"/>
              </w:rPr>
              <w:t>p</w:t>
            </w:r>
            <w:r w:rsidRPr="003A7CD7">
              <w:rPr>
                <w:b/>
                <w:vertAlign w:val="superscript"/>
              </w:rPr>
              <w:t>2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B precuneus, SPL, 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11 -90 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2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7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B MFG (BA 6), B SMA, B putamen,</w:t>
            </w:r>
          </w:p>
          <w:p w:rsidR="00ED7E48" w:rsidRPr="00CF26DE" w:rsidRDefault="00ED7E48" w:rsidP="00222267">
            <w:r w:rsidRPr="00CF26DE">
              <w:t xml:space="preserve">R caudate, R </w:t>
            </w:r>
            <w:proofErr w:type="spellStart"/>
            <w:r w:rsidRPr="00CF26DE">
              <w:t>m</w:t>
            </w:r>
            <w:r w:rsidR="00222267">
              <w:t>dTha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23 11 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1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8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R DLPFC (BA 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40 44 2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7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 xml:space="preserve">R </w:t>
            </w:r>
            <w:proofErr w:type="spellStart"/>
            <w:r w:rsidRPr="00CF26DE">
              <w:t>pPH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23 -61 -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1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 xml:space="preserve">L </w:t>
            </w:r>
            <w:proofErr w:type="spellStart"/>
            <w:r w:rsidRPr="00CF26DE">
              <w:t>pPH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-24 -61 -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2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rPr>
                <w:b/>
              </w:rPr>
            </w:pPr>
            <w:r w:rsidRPr="00CF26DE">
              <w:rPr>
                <w:b/>
              </w:rPr>
              <w:t>2 &gt; 4 array 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center"/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CF26DE" w:rsidRDefault="00ED7E48" w:rsidP="00800C88">
            <w:r w:rsidRPr="00CF26DE">
              <w:t xml:space="preserve">R SFG, </w:t>
            </w:r>
            <w:proofErr w:type="spellStart"/>
            <w:r w:rsidRPr="00CF26DE">
              <w:t>mFG</w:t>
            </w:r>
            <w:proofErr w:type="spellEnd"/>
            <w:r w:rsidRPr="00CF26DE">
              <w:t xml:space="preserve"> (BA 8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6 45 4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0</w:t>
            </w:r>
          </w:p>
        </w:tc>
      </w:tr>
      <w:tr w:rsidR="00ED7E48" w:rsidRPr="00CF26DE" w:rsidTr="00800C88">
        <w:tc>
          <w:tcPr>
            <w:tcW w:w="9288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D7E48" w:rsidRPr="00CF26DE" w:rsidRDefault="00ED7E48" w:rsidP="00800C88">
            <w:pPr>
              <w:jc w:val="center"/>
            </w:pPr>
            <w:r w:rsidRPr="00CF26DE">
              <w:rPr>
                <w:b/>
              </w:rPr>
              <w:t>Retrieval</w:t>
            </w:r>
            <w:r>
              <w:rPr>
                <w:b/>
              </w:rPr>
              <w:t xml:space="preserve"> Phase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rPr>
                <w:b/>
              </w:rPr>
            </w:pPr>
            <w:r w:rsidRPr="00CF26DE">
              <w:rPr>
                <w:b/>
              </w:rPr>
              <w:t>4 &gt; 2 array siz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B precuneus, IP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32 -66 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6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13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L MFG (BA 9,6), IF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-41 10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34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5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B preSMA (BA 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-6 22 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17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2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R DLPFC (BA 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49 33 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7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10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R MFG (BA 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32 10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7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4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R IFG, insul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36 26 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5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5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rPr>
                <w:b/>
              </w:rPr>
            </w:pPr>
            <w:r w:rsidRPr="00CF26DE">
              <w:rPr>
                <w:b/>
              </w:rPr>
              <w:t>2 &gt; 4 array siz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D7E48" w:rsidRPr="00CF26DE" w:rsidRDefault="00ED7E48" w:rsidP="00800C88">
            <w:pPr>
              <w:jc w:val="right"/>
            </w:pP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B cingulate, SMA, pre/post-central gyru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-41 -23 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77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4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R IP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57 -29 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5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1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B post cingul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-6 -46 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3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0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r w:rsidRPr="00CF26DE">
              <w:t>R putamen, G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23 10 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7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1</w:t>
            </w:r>
          </w:p>
        </w:tc>
      </w:tr>
      <w:tr w:rsidR="00ED7E48" w:rsidRPr="00CF26DE" w:rsidTr="00800C88">
        <w:tc>
          <w:tcPr>
            <w:tcW w:w="3888" w:type="dxa"/>
            <w:tcBorders>
              <w:top w:val="nil"/>
              <w:left w:val="nil"/>
              <w:right w:val="nil"/>
            </w:tcBorders>
          </w:tcPr>
          <w:p w:rsidR="00ED7E48" w:rsidRPr="00CF26DE" w:rsidRDefault="00ED7E48" w:rsidP="00800C88">
            <w:r w:rsidRPr="00CF26DE">
              <w:t>L putamen, G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-24 10 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8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ED7E48" w:rsidRPr="00CF26DE" w:rsidRDefault="00ED7E48" w:rsidP="00800C88">
            <w:pPr>
              <w:jc w:val="right"/>
            </w:pPr>
            <w:r w:rsidRPr="00CF26DE">
              <w:t>0.00</w:t>
            </w:r>
          </w:p>
        </w:tc>
      </w:tr>
    </w:tbl>
    <w:p w:rsidR="00ED7E48" w:rsidRPr="00EF6142" w:rsidRDefault="00ED7E48" w:rsidP="00ED7E48">
      <w:r w:rsidRPr="00CF26DE">
        <w:rPr>
          <w:vertAlign w:val="superscript"/>
        </w:rPr>
        <w:t>1</w:t>
      </w:r>
      <w:r w:rsidRPr="00CF26DE">
        <w:t xml:space="preserve"> Montreal Neurological Institute (MNI) atlas coordinates </w:t>
      </w:r>
      <w:r w:rsidRPr="00EF6142">
        <w:t>for regions showing significant effects of memory load in voxelwise analyses that were conducted for all participants combined. Thresholds for significance used a voxelwise probability of p &lt; 0.0001 and a minimum cluster size of ≥ 38 voxels for cortex</w:t>
      </w:r>
      <w:r w:rsidRPr="00EF6142">
        <w:rPr>
          <w:rFonts w:eastAsia="Times New Roman"/>
          <w:shd w:val="clear" w:color="auto" w:fill="FFFFFF"/>
          <w:lang w:eastAsia="zh-CN" w:bidi="hi-IN"/>
        </w:rPr>
        <w:t xml:space="preserve"> and p &lt; 0.01 and a minimum cluster size of &gt; 20 voxels for the striatum and parahippocampus. </w:t>
      </w:r>
    </w:p>
    <w:p w:rsidR="00ED7E48" w:rsidRPr="00CF26DE" w:rsidRDefault="00ED7E48" w:rsidP="00ED7E48">
      <w:r w:rsidRPr="00EF6142">
        <w:rPr>
          <w:vertAlign w:val="superscript"/>
        </w:rPr>
        <w:t xml:space="preserve">2 </w:t>
      </w:r>
      <w:r w:rsidRPr="00EF6142">
        <w:t>ANCOVAs tested for group differences in regions that showed significant memory load effects.  Group by memory load interactions were not significant for any regions. P values and η</w:t>
      </w:r>
      <w:r w:rsidRPr="00EF6142">
        <w:rPr>
          <w:vertAlign w:val="subscript"/>
        </w:rPr>
        <w:t>p</w:t>
      </w:r>
      <w:r w:rsidRPr="00EF6142">
        <w:rPr>
          <w:vertAlign w:val="superscript"/>
        </w:rPr>
        <w:t>2</w:t>
      </w:r>
      <w:r w:rsidRPr="00EF6142">
        <w:t xml:space="preserve"> values respectively designate significant main effects of group (p &lt; 0.05, uncorrected) and associated effect sizes.</w:t>
      </w:r>
      <w:r>
        <w:t xml:space="preserve"> </w:t>
      </w:r>
      <w:r w:rsidRPr="00CF26DE">
        <w:t xml:space="preserve"> No group differences were found after FDR adjustment for multiple comparisons.</w:t>
      </w:r>
    </w:p>
    <w:p w:rsidR="00ED7E48" w:rsidRPr="00CF26DE" w:rsidRDefault="00ED7E48" w:rsidP="00ED7E48">
      <w:r w:rsidRPr="00CF26DE">
        <w:t xml:space="preserve">B = bilateral hemispheres; </w:t>
      </w:r>
      <w:r w:rsidR="00222267">
        <w:t xml:space="preserve">L and R = left and right hemispheres; </w:t>
      </w:r>
      <w:r w:rsidRPr="00CF26DE">
        <w:t xml:space="preserve">BA = Brodmann area; DLPFC = dorsal lateral prefrontal cortex; GP = globus pallidus; IFG = inferior frontal gyrus; IPL = inferior parietal lobule; </w:t>
      </w:r>
      <w:proofErr w:type="spellStart"/>
      <w:r w:rsidR="00222267">
        <w:t>mdThal</w:t>
      </w:r>
      <w:proofErr w:type="spellEnd"/>
      <w:r w:rsidR="00222267">
        <w:t xml:space="preserve"> = mediodorsal thalamus; </w:t>
      </w:r>
      <w:proofErr w:type="spellStart"/>
      <w:r w:rsidRPr="00CF26DE">
        <w:t>mFG</w:t>
      </w:r>
      <w:proofErr w:type="spellEnd"/>
      <w:r w:rsidRPr="00CF26DE">
        <w:t xml:space="preserve"> = medial frontal gyrus; MFG = middle frontal gyrus; </w:t>
      </w:r>
      <w:proofErr w:type="spellStart"/>
      <w:r w:rsidRPr="00CF26DE">
        <w:t>pPHC</w:t>
      </w:r>
      <w:proofErr w:type="spellEnd"/>
      <w:r w:rsidRPr="00CF26DE">
        <w:t xml:space="preserve"> = posterior parahippocampus cortex; preSMA = presupplementary motor area; SFG = superior frontal gyrus; SM = sensorimotor; SMA = supplementary motor area; SPL = superior parietal lobule</w:t>
      </w:r>
    </w:p>
    <w:p w:rsidR="00ED7E48" w:rsidRPr="00CF26DE" w:rsidRDefault="00ED7E48" w:rsidP="00ED7E48"/>
    <w:p w:rsidR="00ED7E48" w:rsidRDefault="00ED7E48">
      <w:r>
        <w:br w:type="page"/>
      </w:r>
    </w:p>
    <w:p w:rsidR="00ED7E48" w:rsidRPr="00550F8C" w:rsidRDefault="00ED7E48" w:rsidP="00ED7E48">
      <w:pPr>
        <w:spacing w:line="240" w:lineRule="exact"/>
      </w:pPr>
      <w:r w:rsidRPr="00550F8C">
        <w:t>Table S</w:t>
      </w:r>
      <w:r>
        <w:t>3</w:t>
      </w:r>
      <w:r w:rsidRPr="00550F8C">
        <w:t>.  Seed coordinates based on peak activation in clusters that were significantly associated with distraction and memory load effects in voxelwise analyses of all subjects.</w:t>
      </w:r>
    </w:p>
    <w:tbl>
      <w:tblPr>
        <w:tblStyle w:val="TableGrid"/>
        <w:tblpPr w:leftFromText="180" w:rightFromText="180" w:vertAnchor="text" w:tblpY="1"/>
        <w:tblOverlap w:val="never"/>
        <w:tblW w:w="721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/>
      </w:tblPr>
      <w:tblGrid>
        <w:gridCol w:w="3438"/>
        <w:gridCol w:w="1440"/>
        <w:gridCol w:w="1170"/>
        <w:gridCol w:w="1170"/>
      </w:tblGrid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</w:tcPr>
          <w:p w:rsidR="00ED7E48" w:rsidRPr="00550F8C" w:rsidRDefault="00ED7E48" w:rsidP="00800C88">
            <w:pPr>
              <w:spacing w:line="240" w:lineRule="exact"/>
              <w:rPr>
                <w:b/>
              </w:rPr>
            </w:pPr>
            <w:r w:rsidRPr="00550F8C">
              <w:rPr>
                <w:b/>
              </w:rPr>
              <w:t>Seed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</w:tcPr>
          <w:p w:rsidR="00ED7E48" w:rsidRPr="00550F8C" w:rsidRDefault="00ED7E48" w:rsidP="00800C88">
            <w:pPr>
              <w:spacing w:line="240" w:lineRule="exact"/>
              <w:jc w:val="right"/>
              <w:rPr>
                <w:b/>
              </w:rPr>
            </w:pPr>
            <w:r w:rsidRPr="00550F8C">
              <w:rPr>
                <w:b/>
              </w:rPr>
              <w:t>X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</w:tcPr>
          <w:p w:rsidR="00ED7E48" w:rsidRPr="00550F8C" w:rsidRDefault="00ED7E48" w:rsidP="00800C88">
            <w:pPr>
              <w:spacing w:line="240" w:lineRule="exact"/>
              <w:jc w:val="right"/>
              <w:rPr>
                <w:b/>
              </w:rPr>
            </w:pPr>
            <w:r w:rsidRPr="00550F8C">
              <w:rPr>
                <w:b/>
              </w:rPr>
              <w:t>Y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</w:tcPr>
          <w:p w:rsidR="00ED7E48" w:rsidRPr="00550F8C" w:rsidRDefault="00ED7E48" w:rsidP="00800C88">
            <w:pPr>
              <w:spacing w:line="240" w:lineRule="exact"/>
              <w:jc w:val="right"/>
              <w:rPr>
                <w:b/>
              </w:rPr>
            </w:pPr>
            <w:r w:rsidRPr="00550F8C">
              <w:rPr>
                <w:b/>
              </w:rPr>
              <w:t>Z</w:t>
            </w:r>
          </w:p>
        </w:tc>
      </w:tr>
      <w:tr w:rsidR="00ED7E48" w:rsidRPr="00550F8C" w:rsidTr="00800C88">
        <w:tc>
          <w:tcPr>
            <w:tcW w:w="7218" w:type="dxa"/>
            <w:gridSpan w:val="4"/>
            <w:shd w:val="clear" w:color="auto" w:fill="D9D9D9" w:themeFill="background1" w:themeFillShade="D9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center"/>
            </w:pPr>
            <w:r w:rsidRPr="00550F8C">
              <w:rPr>
                <w:b/>
                <w:bCs/>
              </w:rPr>
              <w:t>Distraction: Encoding Phase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SFG(BA 8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1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2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MFG(BA 6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7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7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MFG(BA 6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3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9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6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8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3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6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9</w:t>
            </w:r>
          </w:p>
        </w:tc>
      </w:tr>
      <w:tr w:rsidR="00ED7E48" w:rsidRPr="00550F8C" w:rsidTr="00800C88">
        <w:tc>
          <w:tcPr>
            <w:tcW w:w="3438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Lingual gyru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7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4</w:t>
            </w:r>
          </w:p>
        </w:tc>
      </w:tr>
      <w:tr w:rsidR="00ED7E48" w:rsidRPr="00550F8C" w:rsidTr="00800C88">
        <w:tc>
          <w:tcPr>
            <w:tcW w:w="3438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 xml:space="preserve">R </w:t>
            </w:r>
            <w:proofErr w:type="spellStart"/>
            <w:r w:rsidRPr="00550F8C">
              <w:t>pPHC</w:t>
            </w:r>
            <w:proofErr w:type="spellEnd"/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5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 xml:space="preserve">L </w:t>
            </w:r>
            <w:proofErr w:type="spellStart"/>
            <w:r w:rsidRPr="00550F8C">
              <w:t>pPHC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5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1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3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12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3</w:t>
            </w:r>
          </w:p>
        </w:tc>
      </w:tr>
      <w:tr w:rsidR="00ED7E48" w:rsidRPr="00550F8C" w:rsidTr="00800C88">
        <w:tc>
          <w:tcPr>
            <w:tcW w:w="7218" w:type="dxa"/>
            <w:gridSpan w:val="4"/>
            <w:shd w:val="clear" w:color="auto" w:fill="D9D9D9" w:themeFill="background1" w:themeFillShade="D9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center"/>
            </w:pPr>
            <w:r w:rsidRPr="00550F8C">
              <w:rPr>
                <w:b/>
                <w:bCs/>
              </w:rPr>
              <w:t>Distraction: Retrieval Phase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SMA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8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1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SMA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8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4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6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8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8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6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8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</w:t>
            </w:r>
          </w:p>
        </w:tc>
      </w:tr>
      <w:tr w:rsidR="00ED7E48" w:rsidRPr="00550F8C" w:rsidTr="00800C88">
        <w:tc>
          <w:tcPr>
            <w:tcW w:w="7218" w:type="dxa"/>
            <w:gridSpan w:val="4"/>
            <w:shd w:val="clear" w:color="auto" w:fill="D9D9D9" w:themeFill="background1" w:themeFillShade="D9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center"/>
            </w:pPr>
            <w:r w:rsidRPr="00550F8C">
              <w:rPr>
                <w:b/>
              </w:rPr>
              <w:t xml:space="preserve">Memory Load: Encoding Phase </w:t>
            </w:r>
          </w:p>
        </w:tc>
      </w:tr>
      <w:tr w:rsidR="00ED7E48" w:rsidRPr="00550F8C" w:rsidTr="00800C88">
        <w:trPr>
          <w:trHeight w:val="68"/>
        </w:trPr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>R MFG(BA 6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2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5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MFG(BA 6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7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 xml:space="preserve">R </w:t>
            </w:r>
            <w:r>
              <w:t>DLPFC</w:t>
            </w:r>
            <w:r w:rsidRPr="00550F8C">
              <w:t>(BA 9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4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4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24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>R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2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6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48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>L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4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3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67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 xml:space="preserve">R </w:t>
            </w:r>
            <w:proofErr w:type="spellStart"/>
            <w:r w:rsidRPr="00550F8C">
              <w:t>pPHC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57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 xml:space="preserve">L </w:t>
            </w:r>
            <w:proofErr w:type="spellStart"/>
            <w:r w:rsidRPr="00550F8C">
              <w:t>pPHC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2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5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5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>R Caudate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1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1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11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</w:pPr>
            <w:r w:rsidRPr="00550F8C">
              <w:t>R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2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right"/>
            </w:pPr>
            <w:r w:rsidRPr="00550F8C">
              <w:t>-2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D92797">
            <w:r w:rsidRPr="00550F8C">
              <w:t xml:space="preserve">R </w:t>
            </w:r>
            <w:proofErr w:type="spellStart"/>
            <w:r w:rsidRPr="00550F8C">
              <w:t>mdThal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12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18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7</w:t>
            </w:r>
          </w:p>
        </w:tc>
      </w:tr>
      <w:tr w:rsidR="00ED7E48" w:rsidRPr="00550F8C" w:rsidTr="00800C88">
        <w:tc>
          <w:tcPr>
            <w:tcW w:w="7218" w:type="dxa"/>
            <w:gridSpan w:val="4"/>
            <w:shd w:val="clear" w:color="auto" w:fill="D9D9D9" w:themeFill="background1" w:themeFillShade="D9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widowControl w:val="0"/>
              <w:contextualSpacing/>
              <w:jc w:val="center"/>
              <w:rPr>
                <w:b/>
              </w:rPr>
            </w:pPr>
            <w:r w:rsidRPr="00550F8C">
              <w:rPr>
                <w:b/>
              </w:rPr>
              <w:t>Memory Load: Retrieval Phase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MFG(BA 6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33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3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MFG(BA 6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3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3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 xml:space="preserve">R </w:t>
            </w:r>
            <w:r>
              <w:t>DLPFC</w:t>
            </w:r>
            <w:r w:rsidRPr="00550F8C">
              <w:t>(BA 9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3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9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DLPFC(BA 9)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4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7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B preSMA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51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3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6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42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recuneus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68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39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B PC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4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7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R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2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</w:t>
            </w:r>
          </w:p>
        </w:tc>
      </w:tr>
      <w:tr w:rsidR="00ED7E48" w:rsidRPr="00550F8C" w:rsidTr="00800C88">
        <w:tc>
          <w:tcPr>
            <w:tcW w:w="3438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r w:rsidRPr="00550F8C">
              <w:t>L putamen</w:t>
            </w:r>
          </w:p>
        </w:tc>
        <w:tc>
          <w:tcPr>
            <w:tcW w:w="144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9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bottom"/>
          </w:tcPr>
          <w:p w:rsidR="00ED7E48" w:rsidRPr="00550F8C" w:rsidRDefault="00ED7E48" w:rsidP="00800C88">
            <w:pPr>
              <w:jc w:val="right"/>
            </w:pPr>
            <w:r w:rsidRPr="00550F8C">
              <w:t>-2</w:t>
            </w:r>
          </w:p>
        </w:tc>
      </w:tr>
    </w:tbl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/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</w:p>
    <w:p w:rsidR="00ED7E48" w:rsidRPr="00550F8C" w:rsidRDefault="00ED7E48" w:rsidP="00ED7E48">
      <w:pPr>
        <w:spacing w:line="240" w:lineRule="exact"/>
      </w:pPr>
      <w:r w:rsidRPr="00550F8C">
        <w:br w:type="textWrapping" w:clear="all"/>
        <w:t>X, Y, Z coordinates are base on the Montreal Neurological Institute (MNI) atlas.</w:t>
      </w:r>
    </w:p>
    <w:p w:rsidR="00ED7E48" w:rsidRPr="00550F8C" w:rsidRDefault="00ED7E48" w:rsidP="00ED7E48">
      <w:pPr>
        <w:spacing w:line="240" w:lineRule="exact"/>
      </w:pPr>
      <w:r w:rsidRPr="00550F8C">
        <w:t xml:space="preserve">BA = Brodmann area; L and R = left and right hemispheres; ant = anterior; post = posterior; BA = Brodmann area; DLPFC = dorsolateral prefrontal cortex; </w:t>
      </w:r>
      <w:proofErr w:type="spellStart"/>
      <w:r w:rsidRPr="00550F8C">
        <w:t>mdThal</w:t>
      </w:r>
      <w:proofErr w:type="spellEnd"/>
      <w:r w:rsidRPr="00550F8C">
        <w:t xml:space="preserve"> = mediodorsal thalamus; MFG = middle frontal gyrus; PC = posterior cingulate; </w:t>
      </w:r>
      <w:proofErr w:type="spellStart"/>
      <w:r>
        <w:t>p</w:t>
      </w:r>
      <w:r w:rsidRPr="00550F8C">
        <w:t>PHC</w:t>
      </w:r>
      <w:proofErr w:type="spellEnd"/>
      <w:r w:rsidRPr="00550F8C">
        <w:t xml:space="preserve"> = posterior parahippocampal cortex; SFG = superior frontal gyrus; preSMA = presupplementary motor area; SMA = supplementary motor area</w:t>
      </w:r>
    </w:p>
    <w:p w:rsidR="00ED7E48" w:rsidRDefault="00ED7E48">
      <w:r>
        <w:br w:type="page"/>
      </w:r>
    </w:p>
    <w:p w:rsidR="00C554B6" w:rsidRDefault="00C554B6" w:rsidP="00C554B6">
      <w:pPr>
        <w:pStyle w:val="Defaul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>
            <wp:extent cx="5725258" cy="4186893"/>
            <wp:effectExtent l="19050" t="0" r="8792" b="0"/>
            <wp:docPr id="1" name="Picture 1" descr="C:\Users\Deborah\Documents\Merit Review Grant 2014\Working Memory Task\Manuscript\Revised Manuscript\Figures\Figure S1_3in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borah\Documents\Merit Review Grant 2014\Working Memory Task\Manuscript\Revised Manuscript\Figures\Figure S1_3inc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199" cy="419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54B6" w:rsidRDefault="00C554B6" w:rsidP="00C554B6">
      <w:pPr>
        <w:pStyle w:val="Default"/>
        <w:rPr>
          <w:rFonts w:ascii="Arial" w:hAnsi="Arial" w:cs="Arial"/>
          <w:b/>
          <w:sz w:val="22"/>
          <w:szCs w:val="22"/>
        </w:rPr>
      </w:pPr>
    </w:p>
    <w:p w:rsidR="00C554B6" w:rsidRDefault="00C554B6" w:rsidP="00C554B6">
      <w:pPr>
        <w:pStyle w:val="Default"/>
        <w:rPr>
          <w:rFonts w:ascii="Arial" w:hAnsi="Arial" w:cs="Arial"/>
          <w:b/>
          <w:sz w:val="22"/>
          <w:szCs w:val="22"/>
        </w:rPr>
      </w:pPr>
    </w:p>
    <w:p w:rsidR="00C554B6" w:rsidRPr="00EF6142" w:rsidRDefault="00C554B6" w:rsidP="00C554B6">
      <w:pPr>
        <w:pStyle w:val="Default"/>
        <w:rPr>
          <w:rFonts w:ascii="Arial" w:hAnsi="Arial" w:cs="Arial"/>
          <w:i/>
          <w:color w:val="auto"/>
          <w:sz w:val="22"/>
          <w:szCs w:val="22"/>
        </w:rPr>
      </w:pPr>
      <w:r w:rsidRPr="00EF6142">
        <w:rPr>
          <w:rFonts w:ascii="Arial" w:hAnsi="Arial" w:cs="Arial"/>
          <w:color w:val="auto"/>
          <w:sz w:val="22"/>
          <w:szCs w:val="22"/>
        </w:rPr>
        <w:t>Figure S1. Regions of interest showing no group differences</w:t>
      </w:r>
      <w:r w:rsidR="005C5E58" w:rsidRPr="00EF6142">
        <w:rPr>
          <w:rFonts w:ascii="Arial" w:hAnsi="Arial" w:cs="Arial"/>
          <w:color w:val="auto"/>
          <w:sz w:val="22"/>
          <w:szCs w:val="22"/>
        </w:rPr>
        <w:t xml:space="preserve"> for distraction or memory load manipulations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. The figure illustrates two different patterns of </w:t>
      </w:r>
      <w:r w:rsidR="00A21C78" w:rsidRPr="00EF6142">
        <w:rPr>
          <w:rFonts w:ascii="Arial" w:hAnsi="Arial" w:cs="Arial"/>
          <w:color w:val="auto"/>
          <w:sz w:val="22"/>
          <w:szCs w:val="22"/>
        </w:rPr>
        <w:t>connectivity results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 that did not differ between the PD and control groups.  Purple circles show seed ROI that did not exhibit distraction-related</w:t>
      </w:r>
      <w:r w:rsidR="00A21C78" w:rsidRPr="00EF6142">
        <w:rPr>
          <w:rFonts w:ascii="Arial" w:hAnsi="Arial" w:cs="Arial"/>
          <w:color w:val="auto"/>
          <w:sz w:val="22"/>
          <w:szCs w:val="22"/>
        </w:rPr>
        <w:t xml:space="preserve"> (top row) or </w:t>
      </w:r>
      <w:r w:rsidR="006979F4" w:rsidRPr="00EF6142">
        <w:rPr>
          <w:rFonts w:ascii="Arial" w:hAnsi="Arial" w:cs="Arial"/>
          <w:color w:val="auto"/>
          <w:sz w:val="22"/>
          <w:szCs w:val="22"/>
        </w:rPr>
        <w:t xml:space="preserve">memory </w:t>
      </w:r>
      <w:r w:rsidR="00A21C78" w:rsidRPr="00EF6142">
        <w:rPr>
          <w:rFonts w:ascii="Arial" w:hAnsi="Arial" w:cs="Arial"/>
          <w:color w:val="auto"/>
          <w:sz w:val="22"/>
          <w:szCs w:val="22"/>
        </w:rPr>
        <w:t xml:space="preserve">load-related (bottom row) connectivity in either group (i.e., failed to reach the thresholded of a voxelwise-probability of p &lt; 0.005 and minimum cluster size of 41 voxels). </w:t>
      </w:r>
      <w:r w:rsidR="006B76BF" w:rsidRPr="00EF6142">
        <w:rPr>
          <w:rFonts w:ascii="Arial" w:hAnsi="Arial" w:cs="Arial"/>
          <w:color w:val="auto"/>
          <w:sz w:val="22"/>
          <w:szCs w:val="22"/>
        </w:rPr>
        <w:t xml:space="preserve">Blue circles display </w:t>
      </w:r>
      <w:r w:rsidR="00A21C78" w:rsidRPr="00EF6142">
        <w:rPr>
          <w:rFonts w:ascii="Arial" w:hAnsi="Arial" w:cs="Arial"/>
          <w:color w:val="auto"/>
          <w:sz w:val="22"/>
          <w:szCs w:val="22"/>
        </w:rPr>
        <w:t xml:space="preserve">seed ROI </w:t>
      </w:r>
      <w:r w:rsidR="006B76BF" w:rsidRPr="00EF6142">
        <w:rPr>
          <w:rFonts w:ascii="Arial" w:hAnsi="Arial" w:cs="Arial"/>
          <w:color w:val="auto"/>
          <w:sz w:val="22"/>
          <w:szCs w:val="22"/>
        </w:rPr>
        <w:t>that showed</w:t>
      </w:r>
      <w:r w:rsidR="00A21C78" w:rsidRPr="00EF6142">
        <w:rPr>
          <w:rFonts w:ascii="Arial" w:hAnsi="Arial" w:cs="Arial"/>
          <w:color w:val="auto"/>
          <w:sz w:val="22"/>
          <w:szCs w:val="22"/>
        </w:rPr>
        <w:t xml:space="preserve"> significant </w:t>
      </w:r>
      <w:r w:rsidR="006B76BF" w:rsidRPr="00EF6142">
        <w:rPr>
          <w:rFonts w:ascii="Arial" w:hAnsi="Arial" w:cs="Arial"/>
          <w:color w:val="auto"/>
          <w:sz w:val="22"/>
          <w:szCs w:val="22"/>
        </w:rPr>
        <w:t>context-</w:t>
      </w:r>
      <w:r w:rsidR="00A21C78" w:rsidRPr="00EF6142">
        <w:rPr>
          <w:rFonts w:ascii="Arial" w:hAnsi="Arial" w:cs="Arial"/>
          <w:color w:val="auto"/>
          <w:sz w:val="22"/>
          <w:szCs w:val="22"/>
        </w:rPr>
        <w:t>dependent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 </w:t>
      </w:r>
      <w:r w:rsidR="006B76BF" w:rsidRPr="00EF6142">
        <w:rPr>
          <w:rFonts w:ascii="Arial" w:hAnsi="Arial" w:cs="Arial"/>
          <w:color w:val="auto"/>
          <w:sz w:val="22"/>
          <w:szCs w:val="22"/>
        </w:rPr>
        <w:t>with other brain regions (gold circles and lines)</w:t>
      </w:r>
      <w:r w:rsidR="006979F4" w:rsidRPr="00EF6142">
        <w:rPr>
          <w:rFonts w:ascii="Arial" w:hAnsi="Arial" w:cs="Arial"/>
          <w:color w:val="auto"/>
          <w:sz w:val="22"/>
          <w:szCs w:val="22"/>
        </w:rPr>
        <w:t>, which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 did not differ between the PD and control groups. The </w:t>
      </w:r>
      <w:r w:rsidR="006B76BF" w:rsidRPr="00EF6142">
        <w:rPr>
          <w:rFonts w:ascii="Arial" w:hAnsi="Arial" w:cs="Arial"/>
          <w:color w:val="auto"/>
          <w:sz w:val="22"/>
          <w:szCs w:val="22"/>
        </w:rPr>
        <w:t xml:space="preserve">top row shows that </w:t>
      </w:r>
      <w:r w:rsidR="006979F4" w:rsidRPr="00EF6142">
        <w:rPr>
          <w:rFonts w:ascii="Arial" w:hAnsi="Arial" w:cs="Arial"/>
          <w:color w:val="auto"/>
          <w:sz w:val="22"/>
          <w:szCs w:val="22"/>
        </w:rPr>
        <w:t xml:space="preserve">in both groups </w:t>
      </w:r>
      <w:r w:rsidR="006B76BF" w:rsidRPr="00EF6142">
        <w:rPr>
          <w:rFonts w:ascii="Arial" w:hAnsi="Arial" w:cs="Arial"/>
          <w:color w:val="auto"/>
          <w:sz w:val="22"/>
          <w:szCs w:val="22"/>
        </w:rPr>
        <w:t xml:space="preserve">distraction dependent connectivity was greater during no distraction than distraction during the encoding phase.  The bottom row shows that </w:t>
      </w:r>
      <w:r w:rsidR="006979F4" w:rsidRPr="00EF6142">
        <w:rPr>
          <w:rFonts w:ascii="Arial" w:hAnsi="Arial" w:cs="Arial"/>
          <w:color w:val="auto"/>
          <w:sz w:val="22"/>
          <w:szCs w:val="22"/>
        </w:rPr>
        <w:t xml:space="preserve">in both groups </w:t>
      </w:r>
      <w:r w:rsidR="006B76BF" w:rsidRPr="00EF6142">
        <w:rPr>
          <w:rFonts w:ascii="Arial" w:hAnsi="Arial" w:cs="Arial"/>
          <w:color w:val="auto"/>
          <w:sz w:val="22"/>
          <w:szCs w:val="22"/>
        </w:rPr>
        <w:t xml:space="preserve">load-dependent connectivity was greater for 4 than 2 shape arrays during the encoding and retrieval phases.  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Tables </w:t>
      </w:r>
      <w:r w:rsidR="006B76BF" w:rsidRPr="00EF6142">
        <w:rPr>
          <w:rFonts w:ascii="Arial" w:hAnsi="Arial" w:cs="Arial"/>
          <w:color w:val="auto"/>
          <w:sz w:val="22"/>
          <w:szCs w:val="22"/>
        </w:rPr>
        <w:t>2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 and </w:t>
      </w:r>
      <w:r w:rsidR="006B76BF" w:rsidRPr="00EF6142">
        <w:rPr>
          <w:rFonts w:ascii="Arial" w:hAnsi="Arial" w:cs="Arial"/>
          <w:color w:val="auto"/>
          <w:sz w:val="22"/>
          <w:szCs w:val="22"/>
        </w:rPr>
        <w:t>3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 provide the </w:t>
      </w:r>
      <w:r w:rsidR="006979F4" w:rsidRPr="00EF6142">
        <w:rPr>
          <w:rFonts w:ascii="Arial" w:hAnsi="Arial" w:cs="Arial"/>
          <w:color w:val="auto"/>
          <w:sz w:val="22"/>
          <w:szCs w:val="22"/>
        </w:rPr>
        <w:t>coordinates for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 distraction and load-related connectivity features that </w:t>
      </w:r>
      <w:r w:rsidR="006B76BF" w:rsidRPr="00EF6142">
        <w:rPr>
          <w:rFonts w:ascii="Arial" w:hAnsi="Arial" w:cs="Arial"/>
          <w:color w:val="auto"/>
          <w:sz w:val="22"/>
          <w:szCs w:val="22"/>
        </w:rPr>
        <w:t xml:space="preserve">did not </w:t>
      </w:r>
      <w:r w:rsidRPr="00EF6142">
        <w:rPr>
          <w:rFonts w:ascii="Arial" w:hAnsi="Arial" w:cs="Arial"/>
          <w:color w:val="auto"/>
          <w:sz w:val="22"/>
          <w:szCs w:val="22"/>
        </w:rPr>
        <w:t xml:space="preserve">differ between groups.  </w:t>
      </w:r>
    </w:p>
    <w:p w:rsidR="00C554B6" w:rsidRPr="00EF6142" w:rsidRDefault="00C554B6" w:rsidP="00C554B6">
      <w:r w:rsidRPr="00EF6142">
        <w:t xml:space="preserve">DLPFC = dorsal lateral prefrontal cortex; IPL = inferior parietal lobule; MFG = middle frontal gyrus (BA 6); MO = middle occipital (BA 19); </w:t>
      </w:r>
      <w:r w:rsidR="00C61D81" w:rsidRPr="00EF6142">
        <w:t xml:space="preserve">Par = paracentral cortex; </w:t>
      </w:r>
      <w:r w:rsidRPr="00EF6142">
        <w:t xml:space="preserve">PC = posterior cingulate; </w:t>
      </w:r>
      <w:proofErr w:type="spellStart"/>
      <w:r w:rsidR="00C61D81" w:rsidRPr="00EF6142">
        <w:t>P</w:t>
      </w:r>
      <w:r w:rsidRPr="00EF6142">
        <w:t>recun</w:t>
      </w:r>
      <w:proofErr w:type="spellEnd"/>
      <w:r w:rsidRPr="00EF6142">
        <w:t xml:space="preserve"> = precuneus; </w:t>
      </w:r>
      <w:proofErr w:type="spellStart"/>
      <w:r w:rsidR="00C61D81" w:rsidRPr="00EF6142">
        <w:t>p</w:t>
      </w:r>
      <w:r w:rsidRPr="00EF6142">
        <w:t>PHC</w:t>
      </w:r>
      <w:proofErr w:type="spellEnd"/>
      <w:r w:rsidRPr="00EF6142">
        <w:t xml:space="preserve"> = </w:t>
      </w:r>
      <w:r w:rsidR="00C61D81" w:rsidRPr="00EF6142">
        <w:t xml:space="preserve">posterior </w:t>
      </w:r>
      <w:r w:rsidRPr="00EF6142">
        <w:t>parahippocamp</w:t>
      </w:r>
      <w:r w:rsidR="00C61D81" w:rsidRPr="00EF6142">
        <w:t>al</w:t>
      </w:r>
      <w:r w:rsidRPr="00EF6142">
        <w:t xml:space="preserve"> cortex; </w:t>
      </w:r>
      <w:proofErr w:type="spellStart"/>
      <w:r w:rsidRPr="00EF6142">
        <w:t>pPHC</w:t>
      </w:r>
      <w:proofErr w:type="spellEnd"/>
      <w:r w:rsidRPr="00EF6142">
        <w:t xml:space="preserve"> = posterior parahippocampal cortex; </w:t>
      </w:r>
      <w:r w:rsidR="00C61D81" w:rsidRPr="00EF6142">
        <w:t xml:space="preserve">Put = putamen; </w:t>
      </w:r>
      <w:r w:rsidRPr="00EF6142">
        <w:t xml:space="preserve">SMA = supplementary motor area; </w:t>
      </w:r>
      <w:proofErr w:type="spellStart"/>
      <w:r w:rsidRPr="00EF6142">
        <w:t>Thal</w:t>
      </w:r>
      <w:proofErr w:type="spellEnd"/>
      <w:r w:rsidRPr="00EF6142">
        <w:t xml:space="preserve"> = thalamus</w:t>
      </w:r>
    </w:p>
    <w:p w:rsidR="00822F4C" w:rsidRPr="00EF6142" w:rsidRDefault="00822F4C"/>
    <w:sectPr w:rsidR="00822F4C" w:rsidRPr="00EF6142" w:rsidSect="000A0A6B">
      <w:type w:val="continuous"/>
      <w:pgSz w:w="12240" w:h="15840" w:code="1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/>
  <w:rsids>
    <w:rsidRoot w:val="00822F4C"/>
    <w:rsid w:val="00036CD6"/>
    <w:rsid w:val="000677DD"/>
    <w:rsid w:val="000A0A6B"/>
    <w:rsid w:val="000B5288"/>
    <w:rsid w:val="000E04B6"/>
    <w:rsid w:val="000F1A55"/>
    <w:rsid w:val="00116413"/>
    <w:rsid w:val="00222267"/>
    <w:rsid w:val="0034185A"/>
    <w:rsid w:val="00347E3B"/>
    <w:rsid w:val="003950C3"/>
    <w:rsid w:val="003C2A43"/>
    <w:rsid w:val="003E5646"/>
    <w:rsid w:val="004616AE"/>
    <w:rsid w:val="004E1853"/>
    <w:rsid w:val="00572EE4"/>
    <w:rsid w:val="005A6463"/>
    <w:rsid w:val="005C5E58"/>
    <w:rsid w:val="006979F4"/>
    <w:rsid w:val="006B25D5"/>
    <w:rsid w:val="006B76BF"/>
    <w:rsid w:val="007565DF"/>
    <w:rsid w:val="00796310"/>
    <w:rsid w:val="007D5458"/>
    <w:rsid w:val="007D59B4"/>
    <w:rsid w:val="00822F4C"/>
    <w:rsid w:val="008906EA"/>
    <w:rsid w:val="008A2EC9"/>
    <w:rsid w:val="009D3A2C"/>
    <w:rsid w:val="009D555B"/>
    <w:rsid w:val="00A21C78"/>
    <w:rsid w:val="00A42716"/>
    <w:rsid w:val="00A84672"/>
    <w:rsid w:val="00AB0BA6"/>
    <w:rsid w:val="00B26751"/>
    <w:rsid w:val="00BC4FFC"/>
    <w:rsid w:val="00C11E5E"/>
    <w:rsid w:val="00C514AB"/>
    <w:rsid w:val="00C554B6"/>
    <w:rsid w:val="00C61D81"/>
    <w:rsid w:val="00CD7603"/>
    <w:rsid w:val="00D92797"/>
    <w:rsid w:val="00E77902"/>
    <w:rsid w:val="00EA369F"/>
    <w:rsid w:val="00ED7E48"/>
    <w:rsid w:val="00EF6142"/>
    <w:rsid w:val="00F1539B"/>
    <w:rsid w:val="00F5289D"/>
    <w:rsid w:val="00F65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554B6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4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4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7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Harrington</dc:creator>
  <cp:lastModifiedBy>Deborah Harrington</cp:lastModifiedBy>
  <cp:revision>5</cp:revision>
  <dcterms:created xsi:type="dcterms:W3CDTF">2019-09-16T22:26:00Z</dcterms:created>
  <dcterms:modified xsi:type="dcterms:W3CDTF">2019-09-16T22:27:00Z</dcterms:modified>
</cp:coreProperties>
</file>